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0" w:type="dxa"/>
        <w:jc w:val="left"/>
        <w:tblInd w:w="-1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a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iab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lue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187433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4075516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282833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1395824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30426567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9387592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32836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32712090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634396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1846196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56995464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246228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5286019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6447493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76187080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064394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88552475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601738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4934750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157266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423635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2214867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695149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449181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2991213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74886152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5899452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0465287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0712363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32712090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4663692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0423547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4646342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4408375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193887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764004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35398795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259268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659404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21260120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508385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68599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621509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1273106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064366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3371539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16549878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781632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3717887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4224886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241001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68724794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6050249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1559566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7560787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4893145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9779889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87877209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759947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409770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1441250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9401602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9385721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067961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636206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074538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3822620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137141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58422887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4496661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67626174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16542082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275817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856263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8515120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047300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15820218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939208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7452826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4060809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3755484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2666353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3815521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0841504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8583532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8408449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6429272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936880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333974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89376515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98744748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201329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24233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0193998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57069591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7079416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9541142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0126619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7410514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124339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3897284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8234738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9319937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508454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714830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5948819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0645935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518936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18140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9809065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01147223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6042659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236259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562874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6382127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10283550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3909430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638060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60338464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2117050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197753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09807748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516926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268412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796810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6775893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34901436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0990698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4585351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8372094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9559736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453320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77304339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78100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77150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41529465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3381276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924263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8617938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8767960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427466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23297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18300795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88458837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38160908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24661428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086404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8045789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5118362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901403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3846313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8155200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02760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14640709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71915695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7958278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0636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3971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665939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718872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9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7722272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167904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46789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9245946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74659283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7121948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624315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6572907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9082167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5376236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0925032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0782411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9542788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5622316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61015487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98770791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6620070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67047635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323982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0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51484060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263386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630229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184974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427973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6470332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4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148818700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7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9183503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08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9861439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1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8835068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2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83452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3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3702758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5.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704493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40145697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03295860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6393456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1150825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6547567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21863420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49277087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26692740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7131087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2084995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20664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73288263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9615349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5717295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88188634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59503490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9359043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85101730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23429775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2328762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8404098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53499838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0223261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716674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4561248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38323490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1080306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3892962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5072102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38981408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59612416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2174344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6411696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1985068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6939574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16694627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6102729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2851024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1638281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63231196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206173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191572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770680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64431826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7687577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9957646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5506334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5981093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058134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1474822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4282275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142707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691329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3305935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8547242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7354005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8736043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97253079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81814748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4851531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5266890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46850863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5132028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208936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6516206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24529724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09257405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5629822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01297094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774900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32386284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7142108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58985122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45777248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852492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64172875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96015096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92485988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39528924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53510989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4907940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4331693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4802613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39578107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590402823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5182969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39123721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33769151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9936271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8960507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064955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86703790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1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99236780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4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414610597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1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10902397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78300392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44621146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366057307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978532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02038926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281186151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8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35573663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39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6007013245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222292379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2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4539647562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3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375967574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6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8302254333</w:t>
            </w:r>
          </w:p>
        </w:tc>
      </w:tr>
      <w:tr>
        <w:trPr>
          <w:trHeight w:val="280" w:hRule="atLeast"/>
          <w:cantSplit w:val="true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20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47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V_S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righ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4"/>
                <w:sz w:val="24"/>
                <w:u w:val="none"/>
                <w:shd w:fill="auto" w:val="clear"/>
                <w:vertAlign w:val="baseline"/>
                <w:lang w:val="en-US"/>
              </w:rPr>
              <w:t>0.7092305296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